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C57F2" w14:textId="57FF018E" w:rsidR="00152F9A" w:rsidRPr="004D7C8A" w:rsidRDefault="0025088E" w:rsidP="004D7C8A">
      <w:pPr>
        <w:rPr>
          <w:b/>
        </w:rPr>
      </w:pPr>
      <w:r w:rsidRPr="008F2EE3">
        <w:rPr>
          <w:b/>
        </w:rPr>
        <w:t>Supplementary Material</w:t>
      </w:r>
    </w:p>
    <w:p w14:paraId="57C6C6FE" w14:textId="77777777" w:rsidR="00152F9A" w:rsidRDefault="00152F9A" w:rsidP="00152F9A">
      <w:pPr>
        <w:rPr>
          <w:b/>
          <w:color w:val="000000"/>
        </w:rPr>
      </w:pPr>
    </w:p>
    <w:p w14:paraId="1635C719" w14:textId="77777777" w:rsidR="00152F9A" w:rsidRPr="008F2EE3" w:rsidRDefault="00152F9A" w:rsidP="00152F9A">
      <w:r w:rsidRPr="008F2EE3">
        <w:rPr>
          <w:b/>
          <w:color w:val="000000"/>
        </w:rPr>
        <w:t xml:space="preserve">Table </w:t>
      </w:r>
      <w:r>
        <w:rPr>
          <w:b/>
          <w:color w:val="000000"/>
        </w:rPr>
        <w:t>1</w:t>
      </w:r>
    </w:p>
    <w:p w14:paraId="2823C115" w14:textId="2020A579" w:rsidR="00152F9A" w:rsidRPr="008F2EE3" w:rsidRDefault="00A07447" w:rsidP="00152F9A">
      <w:pPr>
        <w:keepLines/>
        <w:spacing w:before="20" w:after="20" w:line="480" w:lineRule="auto"/>
        <w:ind w:left="20" w:right="20"/>
        <w:outlineLvl w:val="0"/>
      </w:pPr>
      <w:r>
        <w:rPr>
          <w:i/>
          <w:color w:val="000000"/>
        </w:rPr>
        <w:t>Means and SD</w:t>
      </w:r>
      <w:r w:rsidR="00152F9A" w:rsidRPr="008F2EE3">
        <w:rPr>
          <w:i/>
          <w:color w:val="000000"/>
        </w:rPr>
        <w:t xml:space="preserve"> of behavioral measures separated by gender</w:t>
      </w:r>
    </w:p>
    <w:tbl>
      <w:tblPr>
        <w:tblStyle w:val="TableGrid"/>
        <w:tblW w:w="466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717"/>
        <w:gridCol w:w="1621"/>
        <w:gridCol w:w="2883"/>
      </w:tblGrid>
      <w:tr w:rsidR="006E3E07" w:rsidRPr="008F2EE3" w14:paraId="369FBEFF" w14:textId="77777777" w:rsidTr="006E3E07">
        <w:trPr>
          <w:trHeight w:val="611"/>
        </w:trPr>
        <w:tc>
          <w:tcPr>
            <w:tcW w:w="1435" w:type="pct"/>
            <w:tcBorders>
              <w:bottom w:val="nil"/>
              <w:right w:val="nil"/>
            </w:tcBorders>
          </w:tcPr>
          <w:p w14:paraId="7EB3028A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14:paraId="3475660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</w:tcPr>
          <w:p w14:paraId="16D760ED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2" w:type="pct"/>
            <w:tcBorders>
              <w:left w:val="nil"/>
              <w:bottom w:val="single" w:sz="4" w:space="0" w:color="auto"/>
            </w:tcBorders>
          </w:tcPr>
          <w:p w14:paraId="5FAE23C9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i/>
                <w:color w:val="000000"/>
                <w:sz w:val="24"/>
                <w:szCs w:val="24"/>
              </w:rPr>
            </w:pPr>
          </w:p>
        </w:tc>
      </w:tr>
      <w:tr w:rsidR="006E3E07" w:rsidRPr="008F2EE3" w14:paraId="38901EC7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single" w:sz="4" w:space="0" w:color="auto"/>
              <w:right w:val="nil"/>
            </w:tcBorders>
          </w:tcPr>
          <w:p w14:paraId="296F0279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14:paraId="22BE9A86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(Mean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</w:tcPr>
          <w:p w14:paraId="053AD3DC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i/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(Mean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1652" w:type="pct"/>
            <w:tcBorders>
              <w:left w:val="nil"/>
              <w:bottom w:val="single" w:sz="4" w:space="0" w:color="auto"/>
            </w:tcBorders>
          </w:tcPr>
          <w:p w14:paraId="3CDE55D8" w14:textId="1CC9412B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</w:rPr>
            </w:pPr>
            <w:r w:rsidRPr="008F2EE3">
              <w:rPr>
                <w:i/>
                <w:color w:val="000000"/>
                <w:sz w:val="24"/>
                <w:szCs w:val="24"/>
              </w:rPr>
              <w:t>t</w:t>
            </w:r>
            <w:r w:rsidR="005B27C6">
              <w:rPr>
                <w:color w:val="000000"/>
                <w:sz w:val="24"/>
                <w:szCs w:val="24"/>
              </w:rPr>
              <w:t xml:space="preserve">-test (t, </w:t>
            </w:r>
            <w:r w:rsidR="005B27C6">
              <w:rPr>
                <w:i/>
                <w:color w:val="000000"/>
                <w:sz w:val="24"/>
                <w:szCs w:val="24"/>
              </w:rPr>
              <w:t>p</w:t>
            </w:r>
            <w:r w:rsidRPr="008F2EE3">
              <w:rPr>
                <w:color w:val="000000"/>
                <w:sz w:val="24"/>
                <w:szCs w:val="24"/>
              </w:rPr>
              <w:t>)</w:t>
            </w:r>
          </w:p>
        </w:tc>
      </w:tr>
      <w:tr w:rsidR="006E3E07" w:rsidRPr="008F2EE3" w14:paraId="753486CE" w14:textId="77777777" w:rsidTr="006E3E07">
        <w:trPr>
          <w:trHeight w:val="583"/>
        </w:trPr>
        <w:tc>
          <w:tcPr>
            <w:tcW w:w="1435" w:type="pct"/>
            <w:tcBorders>
              <w:bottom w:val="nil"/>
              <w:right w:val="nil"/>
            </w:tcBorders>
          </w:tcPr>
          <w:p w14:paraId="0BF993EF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</w:tcPr>
          <w:p w14:paraId="00ACF0EC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29" w:type="pct"/>
            <w:tcBorders>
              <w:left w:val="nil"/>
              <w:bottom w:val="nil"/>
              <w:right w:val="nil"/>
            </w:tcBorders>
          </w:tcPr>
          <w:p w14:paraId="05A350F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52" w:type="pct"/>
            <w:tcBorders>
              <w:left w:val="nil"/>
              <w:bottom w:val="nil"/>
            </w:tcBorders>
          </w:tcPr>
          <w:p w14:paraId="65652B21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E3E07" w:rsidRPr="008F2EE3" w14:paraId="7A7371D6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7B248A6A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Lonelines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43DEEED5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51.06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8.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A7D31A0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50.87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8.99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0FE5B59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sz w:val="24"/>
                <w:szCs w:val="24"/>
                <w:lang w:val="en-US"/>
              </w:rPr>
              <w:t>(0.34, .732)</w:t>
            </w:r>
          </w:p>
        </w:tc>
      </w:tr>
      <w:tr w:rsidR="006E3E07" w:rsidRPr="008F2EE3" w14:paraId="77A5DAD7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39E309BE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Meaning &amp; Purpos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55F9802F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52.62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8.6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FB773D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51.09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8.7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1BE33CF2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sz w:val="24"/>
                <w:szCs w:val="24"/>
                <w:lang w:val="en-US"/>
              </w:rPr>
              <w:t>(2.70, .007) **</w:t>
            </w:r>
          </w:p>
        </w:tc>
      </w:tr>
      <w:tr w:rsidR="006E3E07" w:rsidRPr="008F2EE3" w14:paraId="179B6694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30C95C86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i/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37EF423E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i/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17.15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6.8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0CD1BE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i/>
                <w:color w:val="000000"/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15.56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7.75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07B3CBBB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color w:val="000000"/>
                <w:sz w:val="24"/>
                <w:szCs w:val="24"/>
                <w:lang w:val="en-US"/>
              </w:rPr>
              <w:t>(3.33, .001) ***</w:t>
            </w:r>
          </w:p>
        </w:tc>
      </w:tr>
      <w:tr w:rsidR="006E3E07" w:rsidRPr="008F2EE3" w14:paraId="1603567B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3FBB0499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Extroversion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04AC2A57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30.75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5.9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BE10D64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30.71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6.15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63CBA199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color w:val="000000"/>
                <w:sz w:val="24"/>
                <w:szCs w:val="24"/>
                <w:lang w:val="en-US"/>
              </w:rPr>
              <w:t>(0.09, .925)</w:t>
            </w:r>
          </w:p>
        </w:tc>
      </w:tr>
      <w:tr w:rsidR="006E3E07" w:rsidRPr="008F2EE3" w14:paraId="3A4EA4E8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191975BE" w14:textId="77777777" w:rsidR="00152F9A" w:rsidRPr="008F2EE3" w:rsidRDefault="00152F9A" w:rsidP="00034B4F">
            <w:pPr>
              <w:keepLines/>
              <w:spacing w:line="480" w:lineRule="auto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Agreeablenes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00C6B15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32.97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4.6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18D729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31.13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5.1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0A715ECD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color w:val="000000"/>
                <w:sz w:val="24"/>
                <w:szCs w:val="24"/>
                <w:lang w:val="en-US"/>
              </w:rPr>
              <w:t>(5.79, .001) ***</w:t>
            </w:r>
          </w:p>
        </w:tc>
      </w:tr>
      <w:tr w:rsidR="006E3E07" w:rsidRPr="008F2EE3" w14:paraId="5B0E7A14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7619283A" w14:textId="77777777" w:rsidR="00152F9A" w:rsidRPr="008F2EE3" w:rsidRDefault="00152F9A" w:rsidP="00034B4F">
            <w:pPr>
              <w:keepLines/>
              <w:spacing w:line="480" w:lineRule="auto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Conscientiousnes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3E293201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35.17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5.8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D7030CC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33.86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5.9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640CD32E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color w:val="000000"/>
                <w:sz w:val="24"/>
                <w:szCs w:val="24"/>
                <w:lang w:val="en-US"/>
              </w:rPr>
              <w:t>(3.43, .001) ***</w:t>
            </w:r>
          </w:p>
        </w:tc>
      </w:tr>
      <w:tr w:rsidR="006E3E07" w:rsidRPr="008F2EE3" w14:paraId="0C8D37E9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556E4075" w14:textId="77777777" w:rsidR="00152F9A" w:rsidRPr="008F2EE3" w:rsidRDefault="00152F9A" w:rsidP="00034B4F">
            <w:pPr>
              <w:keepLines/>
              <w:spacing w:line="480" w:lineRule="auto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>Opennes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01ABB7A0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27.80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6.0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3B036EA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color w:val="000000"/>
                <w:sz w:val="24"/>
                <w:szCs w:val="24"/>
              </w:rPr>
              <w:t xml:space="preserve">28.94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6.4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0A3774EC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color w:val="000000"/>
                <w:sz w:val="24"/>
                <w:szCs w:val="24"/>
                <w:lang w:val="en-US"/>
              </w:rPr>
              <w:t>(-2.81, .005) **</w:t>
            </w:r>
          </w:p>
        </w:tc>
      </w:tr>
      <w:tr w:rsidR="006E3E07" w:rsidRPr="008F2EE3" w14:paraId="3E3F48A1" w14:textId="77777777" w:rsidTr="006E3E07">
        <w:trPr>
          <w:trHeight w:val="583"/>
        </w:trPr>
        <w:tc>
          <w:tcPr>
            <w:tcW w:w="1435" w:type="pct"/>
            <w:tcBorders>
              <w:top w:val="nil"/>
              <w:bottom w:val="nil"/>
              <w:right w:val="nil"/>
            </w:tcBorders>
          </w:tcPr>
          <w:p w14:paraId="20A6A5A3" w14:textId="77777777" w:rsidR="00152F9A" w:rsidRPr="008F2EE3" w:rsidRDefault="00152F9A" w:rsidP="00034B4F">
            <w:pPr>
              <w:keepLines/>
              <w:spacing w:line="480" w:lineRule="auto"/>
              <w:rPr>
                <w:sz w:val="24"/>
                <w:szCs w:val="24"/>
              </w:rPr>
            </w:pPr>
            <w:r w:rsidRPr="008F2EE3">
              <w:rPr>
                <w:sz w:val="24"/>
                <w:szCs w:val="24"/>
              </w:rPr>
              <w:t>Positive Affect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342D1656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sz w:val="24"/>
                <w:szCs w:val="24"/>
              </w:rPr>
              <w:t xml:space="preserve">50.44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7.8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0BEBCF4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  <w:r w:rsidRPr="008F2EE3">
              <w:rPr>
                <w:sz w:val="24"/>
                <w:szCs w:val="24"/>
              </w:rPr>
              <w:t xml:space="preserve">49.96 </w:t>
            </w:r>
            <w:r w:rsidRPr="008F2EE3">
              <w:rPr>
                <w:color w:val="000000"/>
                <w:sz w:val="24"/>
                <w:szCs w:val="24"/>
              </w:rPr>
              <w:sym w:font="Symbol" w:char="F0B1"/>
            </w:r>
            <w:r w:rsidRPr="008F2EE3">
              <w:rPr>
                <w:color w:val="000000"/>
                <w:sz w:val="24"/>
                <w:szCs w:val="24"/>
              </w:rPr>
              <w:t xml:space="preserve"> 7.8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</w:tcBorders>
          </w:tcPr>
          <w:p w14:paraId="7063C311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rPr>
                <w:color w:val="000000"/>
                <w:sz w:val="24"/>
                <w:szCs w:val="24"/>
                <w:lang w:val="en-US"/>
              </w:rPr>
            </w:pPr>
            <w:r w:rsidRPr="008F2EE3">
              <w:rPr>
                <w:color w:val="000000"/>
                <w:sz w:val="24"/>
                <w:szCs w:val="24"/>
                <w:lang w:val="en-US"/>
              </w:rPr>
              <w:t>(0.94, .346)</w:t>
            </w:r>
          </w:p>
        </w:tc>
      </w:tr>
      <w:tr w:rsidR="006E3E07" w:rsidRPr="008F2EE3" w14:paraId="4E9A92F2" w14:textId="77777777" w:rsidTr="006E3E07">
        <w:trPr>
          <w:trHeight w:val="583"/>
        </w:trPr>
        <w:tc>
          <w:tcPr>
            <w:tcW w:w="1435" w:type="pct"/>
            <w:tcBorders>
              <w:top w:val="nil"/>
              <w:right w:val="nil"/>
            </w:tcBorders>
          </w:tcPr>
          <w:p w14:paraId="1CD2203B" w14:textId="77777777" w:rsidR="00152F9A" w:rsidRPr="008F2EE3" w:rsidRDefault="00152F9A" w:rsidP="00034B4F">
            <w:pPr>
              <w:keepLines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</w:tcPr>
          <w:p w14:paraId="442B45CF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</w:tcPr>
          <w:p w14:paraId="4B21EFE3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sz w:val="24"/>
                <w:szCs w:val="24"/>
              </w:rPr>
            </w:pPr>
          </w:p>
        </w:tc>
        <w:tc>
          <w:tcPr>
            <w:tcW w:w="1652" w:type="pct"/>
            <w:tcBorders>
              <w:top w:val="nil"/>
              <w:left w:val="nil"/>
            </w:tcBorders>
          </w:tcPr>
          <w:p w14:paraId="6FFCC190" w14:textId="77777777" w:rsidR="00152F9A" w:rsidRPr="008F2EE3" w:rsidRDefault="00152F9A" w:rsidP="00034B4F">
            <w:pPr>
              <w:keepLines/>
              <w:spacing w:before="20" w:after="20" w:line="480" w:lineRule="auto"/>
              <w:ind w:left="20" w:right="20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1B041B78" w14:textId="77777777" w:rsidR="00152F9A" w:rsidRPr="008F2EE3" w:rsidRDefault="00152F9A" w:rsidP="00152F9A"/>
    <w:p w14:paraId="079E7E00" w14:textId="77777777" w:rsidR="00152F9A" w:rsidRPr="008F2EE3" w:rsidRDefault="00152F9A" w:rsidP="00152F9A"/>
    <w:p w14:paraId="66546A57" w14:textId="0442E63B" w:rsidR="00152F9A" w:rsidRDefault="00152F9A" w:rsidP="00152F9A">
      <w:pPr>
        <w:rPr>
          <w:lang w:val="en-US"/>
        </w:rPr>
      </w:pPr>
      <w:r w:rsidRPr="008F2EE3">
        <w:rPr>
          <w:lang w:val="en-US"/>
        </w:rPr>
        <w:t>** </w:t>
      </w:r>
      <w:r w:rsidR="005B27C6" w:rsidRPr="005B27C6">
        <w:rPr>
          <w:i/>
          <w:iCs/>
          <w:lang w:val="en-US"/>
        </w:rPr>
        <w:t>p</w:t>
      </w:r>
      <w:r w:rsidRPr="005B27C6">
        <w:rPr>
          <w:i/>
          <w:lang w:val="en-US"/>
        </w:rPr>
        <w:t> </w:t>
      </w:r>
      <w:r w:rsidRPr="008F2EE3">
        <w:rPr>
          <w:lang w:val="en-US"/>
        </w:rPr>
        <w:t>≤ 0.01; *** </w:t>
      </w:r>
      <w:r w:rsidR="005B27C6" w:rsidRPr="005B27C6">
        <w:rPr>
          <w:i/>
          <w:iCs/>
          <w:lang w:val="en-US"/>
        </w:rPr>
        <w:t>p</w:t>
      </w:r>
      <w:r w:rsidRPr="008F2EE3">
        <w:rPr>
          <w:lang w:val="en-US"/>
        </w:rPr>
        <w:t> ≤ 0.001, two-tailed</w:t>
      </w:r>
    </w:p>
    <w:p w14:paraId="4F80691E" w14:textId="77777777" w:rsidR="00152F9A" w:rsidRDefault="00152F9A" w:rsidP="00152F9A">
      <w:pPr>
        <w:rPr>
          <w:lang w:val="en-US"/>
        </w:rPr>
      </w:pPr>
    </w:p>
    <w:p w14:paraId="0C4D71C1" w14:textId="77777777" w:rsidR="00152F9A" w:rsidRPr="008F2EE3" w:rsidRDefault="00152F9A" w:rsidP="00152F9A">
      <w:pPr>
        <w:rPr>
          <w:lang w:val="en-US"/>
        </w:rPr>
      </w:pPr>
    </w:p>
    <w:p w14:paraId="39ABFDD6" w14:textId="77777777" w:rsidR="00152F9A" w:rsidRDefault="00152F9A" w:rsidP="00257471">
      <w:pPr>
        <w:ind w:left="360"/>
        <w:rPr>
          <w:rFonts w:ascii="Times" w:hAnsi="Times"/>
        </w:rPr>
      </w:pPr>
    </w:p>
    <w:p w14:paraId="095BEA1E" w14:textId="77777777" w:rsidR="00257471" w:rsidRPr="008F2EE3" w:rsidRDefault="00257471"/>
    <w:p w14:paraId="596879DD" w14:textId="77777777" w:rsidR="008404C4" w:rsidRDefault="008404C4"/>
    <w:p w14:paraId="2961EBB3" w14:textId="77777777" w:rsidR="006E3E07" w:rsidRDefault="006E3E07"/>
    <w:p w14:paraId="2C9C0A98" w14:textId="77777777" w:rsidR="006E3E07" w:rsidRDefault="006E3E07"/>
    <w:p w14:paraId="794F3784" w14:textId="77777777" w:rsidR="006E3E07" w:rsidRDefault="006E3E07"/>
    <w:p w14:paraId="6F11BC09" w14:textId="77777777" w:rsidR="006E3E07" w:rsidRDefault="006E3E07"/>
    <w:p w14:paraId="1667937E" w14:textId="77777777" w:rsidR="006E3E07" w:rsidRDefault="006E3E07"/>
    <w:p w14:paraId="1E9203BF" w14:textId="77777777" w:rsidR="006E3E07" w:rsidRDefault="006E3E07"/>
    <w:p w14:paraId="0834F8B7" w14:textId="75C032B8" w:rsidR="003E6593" w:rsidRPr="008F2EE3" w:rsidRDefault="005717B3" w:rsidP="003E6593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966A584" wp14:editId="6C70570E">
            <wp:extent cx="5943600" cy="28994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fi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63734" w14:textId="77777777" w:rsidR="003E6593" w:rsidRPr="008F2EE3" w:rsidRDefault="003E6593" w:rsidP="003E6593"/>
    <w:p w14:paraId="01F0C4F9" w14:textId="5E901BB3" w:rsidR="003E6593" w:rsidRDefault="003E6593" w:rsidP="003E6593">
      <w:pPr>
        <w:jc w:val="both"/>
      </w:pPr>
      <w:r>
        <w:rPr>
          <w:b/>
        </w:rPr>
        <w:t>Supplementary Figure 1</w:t>
      </w:r>
      <w:r w:rsidRPr="008852F5">
        <w:rPr>
          <w:b/>
        </w:rPr>
        <w:t>.</w:t>
      </w:r>
      <w:r w:rsidRPr="008F2EE3">
        <w:t xml:space="preserve"> </w:t>
      </w:r>
      <w:r>
        <w:t xml:space="preserve">Additional PLS analysis of loneliness and meaning in life (MIL) with gender. The figure displays the results for the first latent variable which </w:t>
      </w:r>
      <w:r w:rsidRPr="008F2EE3">
        <w:t>identified a pattern of connectivity that reliably expressed the relationship between loneliness and MIL</w:t>
      </w:r>
      <w:r w:rsidR="00D40091">
        <w:t xml:space="preserve"> (</w:t>
      </w:r>
      <w:r w:rsidR="00D40091">
        <w:t xml:space="preserve">permuted </w:t>
      </w:r>
      <w:r w:rsidR="00D40091">
        <w:t>p = .006</w:t>
      </w:r>
      <w:r w:rsidR="00D40091">
        <w:t xml:space="preserve">; </w:t>
      </w:r>
      <w:r w:rsidR="00D40091">
        <w:t>25</w:t>
      </w:r>
      <w:r w:rsidR="00D40091">
        <w:t>% covariance explained</w:t>
      </w:r>
      <w:r w:rsidR="00D40091">
        <w:t xml:space="preserve">) </w:t>
      </w:r>
      <w:bookmarkStart w:id="0" w:name="_GoBack"/>
      <w:bookmarkEnd w:id="0"/>
      <w:r>
        <w:t>in both female (</w:t>
      </w:r>
      <w:r w:rsidRPr="008F2EE3">
        <w:t xml:space="preserve">loneliness </w:t>
      </w:r>
      <w:r w:rsidRPr="008F2EE3">
        <w:rPr>
          <w:i/>
        </w:rPr>
        <w:t>r</w:t>
      </w:r>
      <w:r w:rsidRPr="008F2EE3">
        <w:t xml:space="preserve"> = -0.05; MIL </w:t>
      </w:r>
      <w:r w:rsidRPr="008F2EE3">
        <w:rPr>
          <w:i/>
        </w:rPr>
        <w:t>r</w:t>
      </w:r>
      <w:r>
        <w:t xml:space="preserve"> = 0.10) and male</w:t>
      </w:r>
      <w:r w:rsidRPr="008F2EE3">
        <w:t xml:space="preserve"> </w:t>
      </w:r>
      <w:r>
        <w:t>(</w:t>
      </w:r>
      <w:r w:rsidRPr="008F2EE3">
        <w:t xml:space="preserve">loneliness </w:t>
      </w:r>
      <w:r w:rsidRPr="008F2EE3">
        <w:rPr>
          <w:i/>
        </w:rPr>
        <w:t>r</w:t>
      </w:r>
      <w:r w:rsidRPr="008F2EE3">
        <w:t xml:space="preserve"> = -0.17; MIL </w:t>
      </w:r>
      <w:r w:rsidRPr="008F2EE3">
        <w:rPr>
          <w:i/>
        </w:rPr>
        <w:t>r</w:t>
      </w:r>
      <w:r>
        <w:t xml:space="preserve"> = 0.13) participants</w:t>
      </w:r>
      <w:r w:rsidRPr="008F2EE3">
        <w:t xml:space="preserve">. </w:t>
      </w:r>
      <w:r>
        <w:t xml:space="preserve">The error bars represent the 95% bootstrapped confidence interval. The matrix is thresholded to ±2 </w:t>
      </w:r>
      <w:r w:rsidR="00075BBF">
        <w:t>to</w:t>
      </w:r>
      <w:r w:rsidR="00351C8E">
        <w:t xml:space="preserve"> 3.5 </w:t>
      </w:r>
      <w:r>
        <w:t xml:space="preserve">bootstrap ratio. </w:t>
      </w:r>
    </w:p>
    <w:p w14:paraId="6B0F6A56" w14:textId="77777777" w:rsidR="0078724A" w:rsidRPr="008F2EE3" w:rsidRDefault="0078724A"/>
    <w:p w14:paraId="6FC92864" w14:textId="77777777" w:rsidR="0078724A" w:rsidRPr="008F2EE3" w:rsidRDefault="0078724A"/>
    <w:p w14:paraId="131F8821" w14:textId="77777777" w:rsidR="0078724A" w:rsidRPr="008F2EE3" w:rsidRDefault="0078724A"/>
    <w:p w14:paraId="7E0285E0" w14:textId="77777777" w:rsidR="0078724A" w:rsidRPr="008F2EE3" w:rsidRDefault="0078724A"/>
    <w:p w14:paraId="41D6EBA5" w14:textId="77777777" w:rsidR="0078724A" w:rsidRPr="008F2EE3" w:rsidRDefault="0078724A"/>
    <w:p w14:paraId="6D1AE9C9" w14:textId="77777777" w:rsidR="0078724A" w:rsidRPr="008F2EE3" w:rsidRDefault="0078724A"/>
    <w:p w14:paraId="3C87C3D9" w14:textId="77777777" w:rsidR="0078724A" w:rsidRPr="008F2EE3" w:rsidRDefault="0078724A"/>
    <w:p w14:paraId="3F71312D" w14:textId="77777777" w:rsidR="0078724A" w:rsidRPr="008F2EE3" w:rsidRDefault="0078724A"/>
    <w:p w14:paraId="747860EA" w14:textId="77777777" w:rsidR="0078724A" w:rsidRPr="008F2EE3" w:rsidRDefault="0078724A"/>
    <w:p w14:paraId="492ADB7B" w14:textId="77777777" w:rsidR="0078724A" w:rsidRPr="008F2EE3" w:rsidRDefault="0078724A"/>
    <w:p w14:paraId="00951879" w14:textId="77777777" w:rsidR="008B334F" w:rsidRPr="008F2EE3" w:rsidRDefault="008B334F"/>
    <w:sectPr w:rsidR="008B334F" w:rsidRPr="008F2EE3" w:rsidSect="00957D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92878" w14:textId="77777777" w:rsidR="000710A2" w:rsidRDefault="000710A2" w:rsidP="00BF5D4B">
      <w:r>
        <w:separator/>
      </w:r>
    </w:p>
  </w:endnote>
  <w:endnote w:type="continuationSeparator" w:id="0">
    <w:p w14:paraId="2239C5D9" w14:textId="77777777" w:rsidR="000710A2" w:rsidRDefault="000710A2" w:rsidP="00BF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C5F6E" w14:textId="77777777" w:rsidR="000710A2" w:rsidRDefault="000710A2" w:rsidP="00BF5D4B">
      <w:r>
        <w:separator/>
      </w:r>
    </w:p>
  </w:footnote>
  <w:footnote w:type="continuationSeparator" w:id="0">
    <w:p w14:paraId="4A303B1B" w14:textId="77777777" w:rsidR="000710A2" w:rsidRDefault="000710A2" w:rsidP="00BF5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D4B"/>
    <w:rsid w:val="00000B85"/>
    <w:rsid w:val="000439A7"/>
    <w:rsid w:val="000710A2"/>
    <w:rsid w:val="00075BBF"/>
    <w:rsid w:val="000851EA"/>
    <w:rsid w:val="00091525"/>
    <w:rsid w:val="0013412E"/>
    <w:rsid w:val="00152F9A"/>
    <w:rsid w:val="00172DBA"/>
    <w:rsid w:val="001B0D0E"/>
    <w:rsid w:val="001F2936"/>
    <w:rsid w:val="00244F07"/>
    <w:rsid w:val="0025088E"/>
    <w:rsid w:val="00257471"/>
    <w:rsid w:val="00294DF0"/>
    <w:rsid w:val="002B4494"/>
    <w:rsid w:val="002F0A97"/>
    <w:rsid w:val="00306F99"/>
    <w:rsid w:val="00331577"/>
    <w:rsid w:val="00351C8E"/>
    <w:rsid w:val="00364A75"/>
    <w:rsid w:val="00367457"/>
    <w:rsid w:val="003A4D65"/>
    <w:rsid w:val="003C0716"/>
    <w:rsid w:val="003C33E9"/>
    <w:rsid w:val="003E6593"/>
    <w:rsid w:val="004121B1"/>
    <w:rsid w:val="00441284"/>
    <w:rsid w:val="004A1FD5"/>
    <w:rsid w:val="004A3034"/>
    <w:rsid w:val="004D7C8A"/>
    <w:rsid w:val="00510C13"/>
    <w:rsid w:val="00533DBE"/>
    <w:rsid w:val="0056507E"/>
    <w:rsid w:val="005717B3"/>
    <w:rsid w:val="00580F0E"/>
    <w:rsid w:val="005B27C6"/>
    <w:rsid w:val="00643174"/>
    <w:rsid w:val="00643AA9"/>
    <w:rsid w:val="00653C3C"/>
    <w:rsid w:val="00664BC7"/>
    <w:rsid w:val="006E3E07"/>
    <w:rsid w:val="007232C0"/>
    <w:rsid w:val="007356DA"/>
    <w:rsid w:val="0075289A"/>
    <w:rsid w:val="00763E10"/>
    <w:rsid w:val="0078724A"/>
    <w:rsid w:val="007D2380"/>
    <w:rsid w:val="007E5C82"/>
    <w:rsid w:val="0081389A"/>
    <w:rsid w:val="008404C4"/>
    <w:rsid w:val="008852F5"/>
    <w:rsid w:val="00894FC4"/>
    <w:rsid w:val="008B334F"/>
    <w:rsid w:val="008F2EE3"/>
    <w:rsid w:val="00911E93"/>
    <w:rsid w:val="00937FFD"/>
    <w:rsid w:val="00957DEE"/>
    <w:rsid w:val="009660A8"/>
    <w:rsid w:val="009B5313"/>
    <w:rsid w:val="009D3CEA"/>
    <w:rsid w:val="00A01994"/>
    <w:rsid w:val="00A07447"/>
    <w:rsid w:val="00A66057"/>
    <w:rsid w:val="00B07DA4"/>
    <w:rsid w:val="00B16DF5"/>
    <w:rsid w:val="00B215BA"/>
    <w:rsid w:val="00B21D19"/>
    <w:rsid w:val="00B6526B"/>
    <w:rsid w:val="00BE67B2"/>
    <w:rsid w:val="00BF5D4B"/>
    <w:rsid w:val="00C411BE"/>
    <w:rsid w:val="00C43575"/>
    <w:rsid w:val="00C946B3"/>
    <w:rsid w:val="00CB43D7"/>
    <w:rsid w:val="00CF6006"/>
    <w:rsid w:val="00D40091"/>
    <w:rsid w:val="00DA6EB3"/>
    <w:rsid w:val="00DD4479"/>
    <w:rsid w:val="00DD7BF5"/>
    <w:rsid w:val="00E2399C"/>
    <w:rsid w:val="00E51BF7"/>
    <w:rsid w:val="00EA6825"/>
    <w:rsid w:val="00EB240A"/>
    <w:rsid w:val="00ED2770"/>
    <w:rsid w:val="00EE4085"/>
    <w:rsid w:val="00EE44D0"/>
    <w:rsid w:val="00EF3E77"/>
    <w:rsid w:val="00F4279E"/>
    <w:rsid w:val="00F8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C78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1E93"/>
    <w:rPr>
      <w:rFonts w:ascii="Times New Roman" w:eastAsia="Times New Roman" w:hAnsi="Times New Roman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1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">
    <w:name w:val="Manuscripts"/>
    <w:basedOn w:val="Heading3"/>
    <w:qFormat/>
    <w:rsid w:val="000851EA"/>
    <w:pPr>
      <w:spacing w:line="480" w:lineRule="auto"/>
      <w:jc w:val="both"/>
    </w:pPr>
    <w:rPr>
      <w:rFonts w:ascii="Times" w:hAnsi="Tim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1EA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BF5D4B"/>
    <w:rPr>
      <w:rFonts w:asciiTheme="minorHAnsi" w:eastAsiaTheme="minorEastAsia" w:hAnsiTheme="minorHAnsi" w:cstheme="minorBidi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75</Words>
  <Characters>1050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Means and SD of behavioral measures separated by gender</vt:lpstr>
    </vt:vector>
  </TitlesOfParts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Mwilambwe Tshilobo</dc:creator>
  <cp:keywords/>
  <dc:description/>
  <cp:lastModifiedBy>Laetitia Mwilamber-Tshilobo</cp:lastModifiedBy>
  <cp:revision>16</cp:revision>
  <dcterms:created xsi:type="dcterms:W3CDTF">2019-02-04T20:21:00Z</dcterms:created>
  <dcterms:modified xsi:type="dcterms:W3CDTF">2019-02-16T18:06:00Z</dcterms:modified>
</cp:coreProperties>
</file>